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A2725B" w14:textId="77777777" w:rsidR="003406A6" w:rsidRDefault="003406A6" w:rsidP="003406A6">
      <w:pPr>
        <w:suppressAutoHyphens w:val="0"/>
        <w:spacing w:line="240" w:lineRule="auto"/>
        <w:jc w:val="left"/>
        <w:rPr>
          <w:rFonts w:ascii="Times New Roman" w:hAnsi="Times New Roman" w:cs="Times New Roman"/>
          <w:b/>
        </w:rPr>
      </w:pPr>
      <w:r w:rsidRPr="006C57A8">
        <w:rPr>
          <w:rFonts w:ascii="Times New Roman" w:hAnsi="Times New Roman" w:cs="Times New Roman"/>
          <w:b/>
        </w:rPr>
        <w:t>T</w:t>
      </w:r>
      <w:r>
        <w:rPr>
          <w:rFonts w:ascii="Times New Roman" w:hAnsi="Times New Roman" w:cs="Times New Roman"/>
          <w:b/>
        </w:rPr>
        <w:t>able S1. List of 159</w:t>
      </w:r>
      <w:r w:rsidRPr="006C57A8">
        <w:rPr>
          <w:rFonts w:ascii="Times New Roman" w:hAnsi="Times New Roman" w:cs="Times New Roman"/>
          <w:b/>
        </w:rPr>
        <w:t xml:space="preserve"> Known HI genes investigated</w:t>
      </w:r>
    </w:p>
    <w:tbl>
      <w:tblPr>
        <w:tblW w:w="13948" w:type="dxa"/>
        <w:tblLook w:val="04A0" w:firstRow="1" w:lastRow="0" w:firstColumn="1" w:lastColumn="0" w:noHBand="0" w:noVBand="1"/>
      </w:tblPr>
      <w:tblGrid>
        <w:gridCol w:w="1021"/>
        <w:gridCol w:w="1249"/>
        <w:gridCol w:w="1146"/>
        <w:gridCol w:w="1153"/>
        <w:gridCol w:w="1147"/>
        <w:gridCol w:w="1168"/>
        <w:gridCol w:w="1147"/>
        <w:gridCol w:w="1223"/>
        <w:gridCol w:w="1147"/>
        <w:gridCol w:w="1151"/>
        <w:gridCol w:w="1147"/>
        <w:gridCol w:w="1249"/>
      </w:tblGrid>
      <w:tr w:rsidR="003406A6" w:rsidRPr="00726BA4" w14:paraId="4E1E4AFE" w14:textId="77777777" w:rsidTr="00CC477E">
        <w:trPr>
          <w:trHeight w:val="288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9F211" w14:textId="77777777" w:rsidR="003406A6" w:rsidRPr="00A91675" w:rsidRDefault="003406A6" w:rsidP="00CC477E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b/>
                <w:kern w:val="0"/>
                <w:sz w:val="22"/>
                <w:szCs w:val="22"/>
                <w:lang w:eastAsia="en-ZA"/>
              </w:rPr>
            </w:pPr>
            <w:r w:rsidRPr="00A91675">
              <w:rPr>
                <w:rFonts w:ascii="Calibri" w:eastAsia="Times New Roman" w:hAnsi="Calibri" w:cs="Calibri"/>
                <w:b/>
                <w:kern w:val="0"/>
                <w:sz w:val="22"/>
                <w:szCs w:val="22"/>
                <w:lang w:eastAsia="en-ZA"/>
              </w:rPr>
              <w:t>Number</w:t>
            </w:r>
          </w:p>
        </w:tc>
        <w:tc>
          <w:tcPr>
            <w:tcW w:w="1249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9823F4" w14:textId="77777777" w:rsidR="003406A6" w:rsidRPr="00605F05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605F05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Gene</w:t>
            </w:r>
          </w:p>
        </w:tc>
        <w:tc>
          <w:tcPr>
            <w:tcW w:w="1146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68A8472B" w14:textId="77777777" w:rsidR="003406A6" w:rsidRPr="00A91675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b/>
                <w:kern w:val="0"/>
                <w:sz w:val="22"/>
                <w:szCs w:val="22"/>
                <w:lang w:eastAsia="en-ZA"/>
              </w:rPr>
            </w:pPr>
            <w:r w:rsidRPr="00A91675">
              <w:rPr>
                <w:rFonts w:ascii="Calibri" w:eastAsia="Times New Roman" w:hAnsi="Calibri" w:cs="Calibri"/>
                <w:b/>
                <w:kern w:val="0"/>
                <w:sz w:val="22"/>
                <w:szCs w:val="22"/>
                <w:lang w:eastAsia="en-ZA"/>
              </w:rPr>
              <w:t>Number</w:t>
            </w:r>
          </w:p>
        </w:tc>
        <w:tc>
          <w:tcPr>
            <w:tcW w:w="1153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1ABF27D9" w14:textId="77777777" w:rsidR="003406A6" w:rsidRPr="00A91675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b/>
                <w:kern w:val="0"/>
                <w:sz w:val="22"/>
                <w:szCs w:val="22"/>
                <w:lang w:eastAsia="en-ZA"/>
              </w:rPr>
            </w:pPr>
            <w:r w:rsidRPr="00A91675">
              <w:rPr>
                <w:rFonts w:ascii="Calibri" w:eastAsia="Times New Roman" w:hAnsi="Calibri" w:cs="Calibri"/>
                <w:b/>
                <w:kern w:val="0"/>
                <w:sz w:val="22"/>
                <w:szCs w:val="22"/>
                <w:lang w:eastAsia="en-ZA"/>
              </w:rPr>
              <w:t>Gene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32686089" w14:textId="77777777" w:rsidR="003406A6" w:rsidRPr="00A91675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b/>
                <w:kern w:val="0"/>
                <w:sz w:val="22"/>
                <w:szCs w:val="22"/>
                <w:lang w:eastAsia="en-ZA"/>
              </w:rPr>
            </w:pPr>
            <w:r w:rsidRPr="00A91675">
              <w:rPr>
                <w:rFonts w:ascii="Calibri" w:eastAsia="Times New Roman" w:hAnsi="Calibri" w:cs="Calibri"/>
                <w:b/>
                <w:kern w:val="0"/>
                <w:sz w:val="22"/>
                <w:szCs w:val="22"/>
                <w:lang w:eastAsia="en-ZA"/>
              </w:rPr>
              <w:t>Number</w:t>
            </w:r>
          </w:p>
        </w:tc>
        <w:tc>
          <w:tcPr>
            <w:tcW w:w="1168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694C4427" w14:textId="77777777" w:rsidR="003406A6" w:rsidRPr="00A91675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b/>
                <w:kern w:val="0"/>
                <w:sz w:val="22"/>
                <w:szCs w:val="22"/>
                <w:lang w:eastAsia="en-ZA"/>
              </w:rPr>
            </w:pPr>
            <w:r w:rsidRPr="00A91675">
              <w:rPr>
                <w:rFonts w:ascii="Calibri" w:eastAsia="Times New Roman" w:hAnsi="Calibri" w:cs="Calibri"/>
                <w:b/>
                <w:kern w:val="0"/>
                <w:sz w:val="22"/>
                <w:szCs w:val="22"/>
                <w:lang w:eastAsia="en-ZA"/>
              </w:rPr>
              <w:t>Gene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2DDF8AF3" w14:textId="77777777" w:rsidR="003406A6" w:rsidRPr="00A91675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b/>
                <w:kern w:val="0"/>
                <w:sz w:val="22"/>
                <w:szCs w:val="22"/>
                <w:lang w:eastAsia="en-ZA"/>
              </w:rPr>
            </w:pPr>
            <w:r w:rsidRPr="00A91675">
              <w:rPr>
                <w:rFonts w:ascii="Calibri" w:eastAsia="Times New Roman" w:hAnsi="Calibri" w:cs="Calibri"/>
                <w:b/>
                <w:kern w:val="0"/>
                <w:sz w:val="22"/>
                <w:szCs w:val="22"/>
                <w:lang w:eastAsia="en-ZA"/>
              </w:rPr>
              <w:t>Number</w:t>
            </w:r>
          </w:p>
        </w:tc>
        <w:tc>
          <w:tcPr>
            <w:tcW w:w="1223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73E24CA3" w14:textId="77777777" w:rsidR="003406A6" w:rsidRPr="00A91675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b/>
                <w:kern w:val="0"/>
                <w:sz w:val="22"/>
                <w:szCs w:val="22"/>
                <w:lang w:eastAsia="en-ZA"/>
              </w:rPr>
            </w:pPr>
            <w:r w:rsidRPr="00A91675">
              <w:rPr>
                <w:rFonts w:ascii="Calibri" w:eastAsia="Times New Roman" w:hAnsi="Calibri" w:cs="Calibri"/>
                <w:b/>
                <w:kern w:val="0"/>
                <w:sz w:val="22"/>
                <w:szCs w:val="22"/>
                <w:lang w:eastAsia="en-ZA"/>
              </w:rPr>
              <w:t>Gene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4BA30A8A" w14:textId="77777777" w:rsidR="003406A6" w:rsidRPr="00A91675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b/>
                <w:kern w:val="0"/>
                <w:sz w:val="22"/>
                <w:szCs w:val="22"/>
                <w:lang w:eastAsia="en-ZA"/>
              </w:rPr>
            </w:pPr>
            <w:r w:rsidRPr="00A91675">
              <w:rPr>
                <w:rFonts w:ascii="Calibri" w:eastAsia="Times New Roman" w:hAnsi="Calibri" w:cs="Calibri"/>
                <w:b/>
                <w:kern w:val="0"/>
                <w:sz w:val="22"/>
                <w:szCs w:val="22"/>
                <w:lang w:eastAsia="en-ZA"/>
              </w:rPr>
              <w:t>Number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48D83DC1" w14:textId="77777777" w:rsidR="003406A6" w:rsidRPr="00A91675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b/>
                <w:kern w:val="0"/>
                <w:sz w:val="22"/>
                <w:szCs w:val="22"/>
                <w:lang w:eastAsia="en-ZA"/>
              </w:rPr>
            </w:pPr>
            <w:r w:rsidRPr="00A91675">
              <w:rPr>
                <w:rFonts w:ascii="Calibri" w:eastAsia="Times New Roman" w:hAnsi="Calibri" w:cs="Calibri"/>
                <w:b/>
                <w:kern w:val="0"/>
                <w:sz w:val="22"/>
                <w:szCs w:val="22"/>
                <w:lang w:eastAsia="en-ZA"/>
              </w:rPr>
              <w:t>Gene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2AC5E4FD" w14:textId="77777777" w:rsidR="003406A6" w:rsidRPr="00A91675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b/>
                <w:kern w:val="0"/>
                <w:sz w:val="22"/>
                <w:szCs w:val="22"/>
                <w:lang w:eastAsia="en-ZA"/>
              </w:rPr>
            </w:pPr>
            <w:r w:rsidRPr="00A91675">
              <w:rPr>
                <w:rFonts w:ascii="Calibri" w:eastAsia="Times New Roman" w:hAnsi="Calibri" w:cs="Calibri"/>
                <w:b/>
                <w:kern w:val="0"/>
                <w:sz w:val="22"/>
                <w:szCs w:val="22"/>
                <w:lang w:eastAsia="en-ZA"/>
              </w:rPr>
              <w:t>Number</w:t>
            </w:r>
          </w:p>
        </w:tc>
        <w:tc>
          <w:tcPr>
            <w:tcW w:w="1249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04EE8984" w14:textId="77777777" w:rsidR="003406A6" w:rsidRPr="00A91675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b/>
                <w:kern w:val="0"/>
                <w:sz w:val="22"/>
                <w:szCs w:val="22"/>
                <w:lang w:eastAsia="en-ZA"/>
              </w:rPr>
            </w:pPr>
            <w:r w:rsidRPr="00A91675">
              <w:rPr>
                <w:rFonts w:ascii="Calibri" w:eastAsia="Times New Roman" w:hAnsi="Calibri" w:cs="Calibri"/>
                <w:b/>
                <w:kern w:val="0"/>
                <w:sz w:val="22"/>
                <w:szCs w:val="22"/>
                <w:lang w:eastAsia="en-ZA"/>
              </w:rPr>
              <w:t>Gene</w:t>
            </w:r>
          </w:p>
        </w:tc>
      </w:tr>
      <w:tr w:rsidR="003406A6" w:rsidRPr="00726BA4" w14:paraId="0F0BBC3E" w14:textId="77777777" w:rsidTr="00CC477E">
        <w:trPr>
          <w:trHeight w:val="288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DB65" w14:textId="77777777" w:rsidR="003406A6" w:rsidRPr="00726BA4" w:rsidRDefault="003406A6" w:rsidP="00CC477E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</w:t>
            </w:r>
          </w:p>
        </w:tc>
        <w:tc>
          <w:tcPr>
            <w:tcW w:w="1249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00ABD2" w14:textId="77777777" w:rsidR="003406A6" w:rsidRPr="00605F05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605F05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ACTB</w:t>
            </w:r>
          </w:p>
        </w:tc>
        <w:tc>
          <w:tcPr>
            <w:tcW w:w="1146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12CC9A7E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28</w:t>
            </w:r>
          </w:p>
        </w:tc>
        <w:tc>
          <w:tcPr>
            <w:tcW w:w="1153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4E4F8959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COL11A2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5C54F04D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55</w:t>
            </w:r>
          </w:p>
        </w:tc>
        <w:tc>
          <w:tcPr>
            <w:tcW w:w="1168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41939310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GIPC3  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557DA587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82</w:t>
            </w:r>
          </w:p>
        </w:tc>
        <w:tc>
          <w:tcPr>
            <w:tcW w:w="1223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50440847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LOXHD1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5CFE7CA2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09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2A0041D2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PJVK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66E9EF80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36</w:t>
            </w:r>
          </w:p>
        </w:tc>
        <w:tc>
          <w:tcPr>
            <w:tcW w:w="1249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3795F604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SOX2</w:t>
            </w:r>
          </w:p>
        </w:tc>
      </w:tr>
      <w:tr w:rsidR="003406A6" w:rsidRPr="00726BA4" w14:paraId="0B50C5BA" w14:textId="77777777" w:rsidTr="00CC477E">
        <w:trPr>
          <w:trHeight w:val="288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4042" w14:textId="77777777" w:rsidR="003406A6" w:rsidRPr="00726BA4" w:rsidRDefault="003406A6" w:rsidP="00CC477E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2</w:t>
            </w:r>
          </w:p>
        </w:tc>
        <w:tc>
          <w:tcPr>
            <w:tcW w:w="1249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4B047B" w14:textId="77777777" w:rsidR="003406A6" w:rsidRPr="00605F05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605F05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ACTG1</w:t>
            </w:r>
          </w:p>
        </w:tc>
        <w:tc>
          <w:tcPr>
            <w:tcW w:w="1146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42F7E116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29</w:t>
            </w:r>
          </w:p>
        </w:tc>
        <w:tc>
          <w:tcPr>
            <w:tcW w:w="1153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3A82F351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COL2A1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4CBD3A99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56</w:t>
            </w:r>
          </w:p>
        </w:tc>
        <w:tc>
          <w:tcPr>
            <w:tcW w:w="1168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127DE710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GJA1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0315FE5F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83</w:t>
            </w:r>
          </w:p>
        </w:tc>
        <w:tc>
          <w:tcPr>
            <w:tcW w:w="1223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7DCC46C5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LRTOMT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20C3DF9E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10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1566781C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PMP22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171A7722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37</w:t>
            </w:r>
          </w:p>
        </w:tc>
        <w:tc>
          <w:tcPr>
            <w:tcW w:w="1249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6D59063A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STRC</w:t>
            </w:r>
          </w:p>
        </w:tc>
      </w:tr>
      <w:tr w:rsidR="003406A6" w:rsidRPr="00726BA4" w14:paraId="6D8D9E83" w14:textId="77777777" w:rsidTr="00CC477E">
        <w:trPr>
          <w:trHeight w:val="288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1E5A" w14:textId="77777777" w:rsidR="003406A6" w:rsidRPr="00726BA4" w:rsidRDefault="003406A6" w:rsidP="00CC477E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3</w:t>
            </w:r>
          </w:p>
        </w:tc>
        <w:tc>
          <w:tcPr>
            <w:tcW w:w="1249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9F3BDB" w14:textId="77777777" w:rsidR="003406A6" w:rsidRPr="00605F05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605F05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ADCY1</w:t>
            </w:r>
          </w:p>
        </w:tc>
        <w:tc>
          <w:tcPr>
            <w:tcW w:w="1146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03C8469C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30</w:t>
            </w:r>
          </w:p>
        </w:tc>
        <w:tc>
          <w:tcPr>
            <w:tcW w:w="1153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35498080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COL4A5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5FD38052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57</w:t>
            </w:r>
          </w:p>
        </w:tc>
        <w:tc>
          <w:tcPr>
            <w:tcW w:w="1168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4FEEB11D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GJB1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130D91E2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84</w:t>
            </w:r>
          </w:p>
        </w:tc>
        <w:tc>
          <w:tcPr>
            <w:tcW w:w="1223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0AA2579B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MARVELD2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11079A3F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11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6BB51A8E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PNPT1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1DC8B838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38</w:t>
            </w:r>
          </w:p>
        </w:tc>
        <w:tc>
          <w:tcPr>
            <w:tcW w:w="1249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384FEEEC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SUCLA2</w:t>
            </w:r>
          </w:p>
        </w:tc>
      </w:tr>
      <w:tr w:rsidR="003406A6" w:rsidRPr="00726BA4" w14:paraId="38334B7B" w14:textId="77777777" w:rsidTr="00CC477E">
        <w:trPr>
          <w:trHeight w:val="288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EC11" w14:textId="77777777" w:rsidR="003406A6" w:rsidRPr="00726BA4" w:rsidRDefault="003406A6" w:rsidP="00CC477E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4</w:t>
            </w:r>
          </w:p>
        </w:tc>
        <w:tc>
          <w:tcPr>
            <w:tcW w:w="1249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9B3858" w14:textId="77777777" w:rsidR="003406A6" w:rsidRPr="00605F05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605F05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ADGRV1</w:t>
            </w:r>
          </w:p>
        </w:tc>
        <w:tc>
          <w:tcPr>
            <w:tcW w:w="1146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06CD5EAA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31</w:t>
            </w:r>
          </w:p>
        </w:tc>
        <w:tc>
          <w:tcPr>
            <w:tcW w:w="1153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0FB5594E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COL9A2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3B2FCBFE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58</w:t>
            </w:r>
          </w:p>
        </w:tc>
        <w:tc>
          <w:tcPr>
            <w:tcW w:w="1168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33B1B421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GJB2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43581C32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85</w:t>
            </w:r>
          </w:p>
        </w:tc>
        <w:tc>
          <w:tcPr>
            <w:tcW w:w="1223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263E8B93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MET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487D3EF9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12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07E5B59F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POLD1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12753C1A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39</w:t>
            </w:r>
          </w:p>
        </w:tc>
        <w:tc>
          <w:tcPr>
            <w:tcW w:w="1249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368F72C9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SYNE4</w:t>
            </w:r>
          </w:p>
        </w:tc>
      </w:tr>
      <w:tr w:rsidR="003406A6" w:rsidRPr="00726BA4" w14:paraId="47F8DF51" w14:textId="77777777" w:rsidTr="00CC477E">
        <w:trPr>
          <w:trHeight w:val="288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8BF2" w14:textId="77777777" w:rsidR="003406A6" w:rsidRPr="00726BA4" w:rsidRDefault="003406A6" w:rsidP="00CC477E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5</w:t>
            </w:r>
          </w:p>
        </w:tc>
        <w:tc>
          <w:tcPr>
            <w:tcW w:w="1249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7C89BA" w14:textId="77777777" w:rsidR="003406A6" w:rsidRPr="00605F05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605F05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AP1S1</w:t>
            </w:r>
          </w:p>
        </w:tc>
        <w:tc>
          <w:tcPr>
            <w:tcW w:w="1146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5ABC4AA2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32</w:t>
            </w:r>
          </w:p>
        </w:tc>
        <w:tc>
          <w:tcPr>
            <w:tcW w:w="1153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04880D2F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COL9A3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726E7FDD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59</w:t>
            </w:r>
          </w:p>
        </w:tc>
        <w:tc>
          <w:tcPr>
            <w:tcW w:w="1168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142C3F8B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GJB3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008E6D86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86</w:t>
            </w:r>
          </w:p>
        </w:tc>
        <w:tc>
          <w:tcPr>
            <w:tcW w:w="1223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730C5FBB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MITF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3CC16FA9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13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63E58CF8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POU3F4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785DF97B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40</w:t>
            </w:r>
          </w:p>
        </w:tc>
        <w:tc>
          <w:tcPr>
            <w:tcW w:w="1249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4838D965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TBC1D24</w:t>
            </w:r>
          </w:p>
        </w:tc>
      </w:tr>
      <w:tr w:rsidR="003406A6" w:rsidRPr="00726BA4" w14:paraId="75DEDBF6" w14:textId="77777777" w:rsidTr="00CC477E">
        <w:trPr>
          <w:trHeight w:val="288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0849" w14:textId="77777777" w:rsidR="003406A6" w:rsidRPr="00726BA4" w:rsidRDefault="003406A6" w:rsidP="00CC477E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6</w:t>
            </w:r>
          </w:p>
        </w:tc>
        <w:tc>
          <w:tcPr>
            <w:tcW w:w="1249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F69489" w14:textId="77777777" w:rsidR="003406A6" w:rsidRPr="00605F05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605F05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ATP2B2</w:t>
            </w:r>
          </w:p>
        </w:tc>
        <w:tc>
          <w:tcPr>
            <w:tcW w:w="1146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13AD3892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33</w:t>
            </w:r>
          </w:p>
        </w:tc>
        <w:tc>
          <w:tcPr>
            <w:tcW w:w="1153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775FE29F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CRYM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3485E6B2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60</w:t>
            </w:r>
          </w:p>
        </w:tc>
        <w:tc>
          <w:tcPr>
            <w:tcW w:w="1168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0FF01B1A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GJB4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094C5F28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87</w:t>
            </w:r>
          </w:p>
        </w:tc>
        <w:tc>
          <w:tcPr>
            <w:tcW w:w="1223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51EB4989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MSRB3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4A70FBF6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14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6B7EFB7C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POU4F3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0182AC34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41</w:t>
            </w:r>
          </w:p>
        </w:tc>
        <w:tc>
          <w:tcPr>
            <w:tcW w:w="1249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0D14E697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TBL1X</w:t>
            </w:r>
          </w:p>
        </w:tc>
      </w:tr>
      <w:tr w:rsidR="003406A6" w:rsidRPr="00726BA4" w14:paraId="4BB5B713" w14:textId="77777777" w:rsidTr="00CC477E">
        <w:trPr>
          <w:trHeight w:val="288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5F0D" w14:textId="77777777" w:rsidR="003406A6" w:rsidRPr="00726BA4" w:rsidRDefault="003406A6" w:rsidP="00CC477E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7</w:t>
            </w:r>
          </w:p>
        </w:tc>
        <w:tc>
          <w:tcPr>
            <w:tcW w:w="1249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B0162A" w14:textId="77777777" w:rsidR="003406A6" w:rsidRPr="00605F05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605F05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ATP6V1B1</w:t>
            </w:r>
          </w:p>
        </w:tc>
        <w:tc>
          <w:tcPr>
            <w:tcW w:w="1146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534F3C0C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34</w:t>
            </w:r>
          </w:p>
        </w:tc>
        <w:tc>
          <w:tcPr>
            <w:tcW w:w="1153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21BF8828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DCDC2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4BD71A4E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61</w:t>
            </w:r>
          </w:p>
        </w:tc>
        <w:tc>
          <w:tcPr>
            <w:tcW w:w="1168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16190FE2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GJB6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5A831A01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88</w:t>
            </w:r>
          </w:p>
        </w:tc>
        <w:tc>
          <w:tcPr>
            <w:tcW w:w="1223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72898E73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MTAP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222AB5CF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15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5B8D8C8E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PRPS1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605612ED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42</w:t>
            </w:r>
          </w:p>
        </w:tc>
        <w:tc>
          <w:tcPr>
            <w:tcW w:w="1249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61210B27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TCF21</w:t>
            </w:r>
          </w:p>
        </w:tc>
      </w:tr>
      <w:tr w:rsidR="003406A6" w:rsidRPr="00726BA4" w14:paraId="7522F328" w14:textId="77777777" w:rsidTr="00CC477E">
        <w:trPr>
          <w:trHeight w:val="288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40ED" w14:textId="77777777" w:rsidR="003406A6" w:rsidRPr="00726BA4" w:rsidRDefault="003406A6" w:rsidP="00CC477E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8</w:t>
            </w:r>
          </w:p>
        </w:tc>
        <w:tc>
          <w:tcPr>
            <w:tcW w:w="1249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F08296" w14:textId="77777777" w:rsidR="003406A6" w:rsidRPr="00605F05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605F05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ATP6V1B2</w:t>
            </w:r>
          </w:p>
        </w:tc>
        <w:tc>
          <w:tcPr>
            <w:tcW w:w="1146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4ACEA110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35</w:t>
            </w:r>
          </w:p>
        </w:tc>
        <w:tc>
          <w:tcPr>
            <w:tcW w:w="1153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7405C437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DFNA5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1C457748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62</w:t>
            </w:r>
          </w:p>
        </w:tc>
        <w:tc>
          <w:tcPr>
            <w:tcW w:w="1168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2FFDBE07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lang w:eastAsia="en-ZA"/>
              </w:rPr>
              <w:t>GPR98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346FE737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89</w:t>
            </w:r>
          </w:p>
        </w:tc>
        <w:tc>
          <w:tcPr>
            <w:tcW w:w="1223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4405E632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MYH14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315CF55D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16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563DCB86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PTPRQ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1BB5AC3F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43</w:t>
            </w:r>
          </w:p>
        </w:tc>
        <w:tc>
          <w:tcPr>
            <w:tcW w:w="1249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239DBB30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TECTA</w:t>
            </w:r>
          </w:p>
        </w:tc>
      </w:tr>
      <w:tr w:rsidR="003406A6" w:rsidRPr="00726BA4" w14:paraId="0CF875B8" w14:textId="77777777" w:rsidTr="00CC477E">
        <w:trPr>
          <w:trHeight w:val="288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33C0" w14:textId="77777777" w:rsidR="003406A6" w:rsidRPr="00726BA4" w:rsidRDefault="003406A6" w:rsidP="00CC477E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9</w:t>
            </w:r>
          </w:p>
        </w:tc>
        <w:tc>
          <w:tcPr>
            <w:tcW w:w="1249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E92E15" w14:textId="77777777" w:rsidR="003406A6" w:rsidRPr="00605F05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605F05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BCS1L</w:t>
            </w:r>
          </w:p>
        </w:tc>
        <w:tc>
          <w:tcPr>
            <w:tcW w:w="1146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5699B398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36</w:t>
            </w:r>
          </w:p>
        </w:tc>
        <w:tc>
          <w:tcPr>
            <w:tcW w:w="1153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618BB17F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DFNB59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472548D3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63</w:t>
            </w:r>
          </w:p>
        </w:tc>
        <w:tc>
          <w:tcPr>
            <w:tcW w:w="1168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7C67B1DF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GPSM2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311FB571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90</w:t>
            </w:r>
          </w:p>
        </w:tc>
        <w:tc>
          <w:tcPr>
            <w:tcW w:w="1223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28808C97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MYH9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669E3CD8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17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5F9108F4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RDX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5A11545A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44</w:t>
            </w:r>
          </w:p>
        </w:tc>
        <w:tc>
          <w:tcPr>
            <w:tcW w:w="1249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65DDE71F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TIMM8A</w:t>
            </w:r>
          </w:p>
        </w:tc>
      </w:tr>
      <w:tr w:rsidR="003406A6" w:rsidRPr="00726BA4" w14:paraId="06E51642" w14:textId="77777777" w:rsidTr="00CC477E">
        <w:trPr>
          <w:trHeight w:val="288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C513" w14:textId="77777777" w:rsidR="003406A6" w:rsidRPr="00726BA4" w:rsidRDefault="003406A6" w:rsidP="00CC477E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0</w:t>
            </w:r>
          </w:p>
        </w:tc>
        <w:tc>
          <w:tcPr>
            <w:tcW w:w="1249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3D2A57" w14:textId="77777777" w:rsidR="003406A6" w:rsidRPr="00605F05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605F05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BDP1</w:t>
            </w:r>
          </w:p>
        </w:tc>
        <w:tc>
          <w:tcPr>
            <w:tcW w:w="1146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548E2D89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37</w:t>
            </w:r>
          </w:p>
        </w:tc>
        <w:tc>
          <w:tcPr>
            <w:tcW w:w="1153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6D75CA1E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DIABLO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5AD7C992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64</w:t>
            </w:r>
          </w:p>
        </w:tc>
        <w:tc>
          <w:tcPr>
            <w:tcW w:w="1168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235CDCCD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GRHL2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3C8F7A7E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91</w:t>
            </w:r>
          </w:p>
        </w:tc>
        <w:tc>
          <w:tcPr>
            <w:tcW w:w="1223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675AFB54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MYO15A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2868B144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18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536538D2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RPGR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6D41B630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45</w:t>
            </w:r>
          </w:p>
        </w:tc>
        <w:tc>
          <w:tcPr>
            <w:tcW w:w="1249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0CF750D8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TJP2</w:t>
            </w:r>
          </w:p>
        </w:tc>
      </w:tr>
      <w:tr w:rsidR="003406A6" w:rsidRPr="00726BA4" w14:paraId="1C780B42" w14:textId="77777777" w:rsidTr="00CC477E">
        <w:trPr>
          <w:trHeight w:val="288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A6C3" w14:textId="77777777" w:rsidR="003406A6" w:rsidRPr="00726BA4" w:rsidRDefault="003406A6" w:rsidP="00CC477E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1</w:t>
            </w:r>
          </w:p>
        </w:tc>
        <w:tc>
          <w:tcPr>
            <w:tcW w:w="1249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7156F0" w14:textId="77777777" w:rsidR="003406A6" w:rsidRPr="00605F05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605F05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BSND</w:t>
            </w:r>
          </w:p>
        </w:tc>
        <w:tc>
          <w:tcPr>
            <w:tcW w:w="1146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4B2115B2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38</w:t>
            </w:r>
          </w:p>
        </w:tc>
        <w:tc>
          <w:tcPr>
            <w:tcW w:w="1153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4F4A25B4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DIAPH1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6A9554A3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65</w:t>
            </w:r>
          </w:p>
        </w:tc>
        <w:tc>
          <w:tcPr>
            <w:tcW w:w="1168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7DDCE0C8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GRXCR1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1DA84441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92</w:t>
            </w:r>
          </w:p>
        </w:tc>
        <w:tc>
          <w:tcPr>
            <w:tcW w:w="1223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5B4F4528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MYO1A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0B1CFDAE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19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723CB022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S1PR2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1D3E03D6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46</w:t>
            </w:r>
          </w:p>
        </w:tc>
        <w:tc>
          <w:tcPr>
            <w:tcW w:w="1249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6F25E967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TMC1</w:t>
            </w:r>
          </w:p>
        </w:tc>
      </w:tr>
      <w:tr w:rsidR="003406A6" w:rsidRPr="00726BA4" w14:paraId="2FA89A1B" w14:textId="77777777" w:rsidTr="00CC477E">
        <w:trPr>
          <w:trHeight w:val="288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99C0" w14:textId="77777777" w:rsidR="003406A6" w:rsidRPr="00726BA4" w:rsidRDefault="003406A6" w:rsidP="00CC477E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2</w:t>
            </w:r>
          </w:p>
        </w:tc>
        <w:tc>
          <w:tcPr>
            <w:tcW w:w="1249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9B2C1E" w14:textId="77777777" w:rsidR="003406A6" w:rsidRPr="00605F05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605F05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CABP2</w:t>
            </w:r>
          </w:p>
        </w:tc>
        <w:tc>
          <w:tcPr>
            <w:tcW w:w="1146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67F88524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39</w:t>
            </w:r>
          </w:p>
        </w:tc>
        <w:tc>
          <w:tcPr>
            <w:tcW w:w="1153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441894DD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DNMT1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7E13B381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66</w:t>
            </w:r>
          </w:p>
        </w:tc>
        <w:tc>
          <w:tcPr>
            <w:tcW w:w="1168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54DA582B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GRXCR2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577550A5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93</w:t>
            </w:r>
          </w:p>
        </w:tc>
        <w:tc>
          <w:tcPr>
            <w:tcW w:w="1223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4AA3C0C7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MYO1C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07276F48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20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0EE4E098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SDHD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7D88ECF9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47</w:t>
            </w:r>
          </w:p>
        </w:tc>
        <w:tc>
          <w:tcPr>
            <w:tcW w:w="1249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08F810C9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TMEM132E</w:t>
            </w:r>
          </w:p>
        </w:tc>
      </w:tr>
      <w:tr w:rsidR="003406A6" w:rsidRPr="00726BA4" w14:paraId="12F7C0A3" w14:textId="77777777" w:rsidTr="00CC477E">
        <w:trPr>
          <w:trHeight w:val="288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C24A" w14:textId="77777777" w:rsidR="003406A6" w:rsidRPr="00726BA4" w:rsidRDefault="003406A6" w:rsidP="00CC477E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3</w:t>
            </w:r>
          </w:p>
        </w:tc>
        <w:tc>
          <w:tcPr>
            <w:tcW w:w="1249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2691D6" w14:textId="77777777" w:rsidR="003406A6" w:rsidRPr="00605F05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605F05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CACNA1D</w:t>
            </w:r>
          </w:p>
        </w:tc>
        <w:tc>
          <w:tcPr>
            <w:tcW w:w="1146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74B58971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40</w:t>
            </w:r>
          </w:p>
        </w:tc>
        <w:tc>
          <w:tcPr>
            <w:tcW w:w="1153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7366B7EC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DSPP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46AACCF3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67</w:t>
            </w:r>
          </w:p>
        </w:tc>
        <w:tc>
          <w:tcPr>
            <w:tcW w:w="1168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218555A1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HARS2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1332C2AE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94</w:t>
            </w:r>
          </w:p>
        </w:tc>
        <w:tc>
          <w:tcPr>
            <w:tcW w:w="1223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1D6341BD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MYO1F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03DDAFCE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21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6AAE1187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SERAC1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32E361E1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48</w:t>
            </w:r>
          </w:p>
        </w:tc>
        <w:tc>
          <w:tcPr>
            <w:tcW w:w="1249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582EB58D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TMIE</w:t>
            </w:r>
          </w:p>
        </w:tc>
      </w:tr>
      <w:tr w:rsidR="003406A6" w:rsidRPr="00726BA4" w14:paraId="2F5A0517" w14:textId="77777777" w:rsidTr="00CC477E">
        <w:trPr>
          <w:trHeight w:val="288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DB98" w14:textId="77777777" w:rsidR="003406A6" w:rsidRPr="00726BA4" w:rsidRDefault="003406A6" w:rsidP="00CC477E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4</w:t>
            </w:r>
          </w:p>
        </w:tc>
        <w:tc>
          <w:tcPr>
            <w:tcW w:w="1249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E640C5" w14:textId="77777777" w:rsidR="003406A6" w:rsidRPr="00605F05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605F05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CATSPER2</w:t>
            </w:r>
          </w:p>
        </w:tc>
        <w:tc>
          <w:tcPr>
            <w:tcW w:w="1146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4A4F8448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41</w:t>
            </w:r>
          </w:p>
        </w:tc>
        <w:tc>
          <w:tcPr>
            <w:tcW w:w="1153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67929944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EDNRB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7E0EC11B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68</w:t>
            </w:r>
          </w:p>
        </w:tc>
        <w:tc>
          <w:tcPr>
            <w:tcW w:w="1168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17132F3C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HGF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5607BF2D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95</w:t>
            </w:r>
          </w:p>
        </w:tc>
        <w:tc>
          <w:tcPr>
            <w:tcW w:w="1223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023E0BE6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MYO3A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215B3546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22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4317732F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SERPINB6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75AA97C1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49</w:t>
            </w:r>
          </w:p>
        </w:tc>
        <w:tc>
          <w:tcPr>
            <w:tcW w:w="1249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2C8CC478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TMPRSS3</w:t>
            </w:r>
          </w:p>
        </w:tc>
      </w:tr>
      <w:tr w:rsidR="003406A6" w:rsidRPr="00726BA4" w14:paraId="2532B215" w14:textId="77777777" w:rsidTr="00CC477E">
        <w:trPr>
          <w:trHeight w:val="288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0080" w14:textId="77777777" w:rsidR="003406A6" w:rsidRPr="00726BA4" w:rsidRDefault="003406A6" w:rsidP="00CC477E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5</w:t>
            </w:r>
          </w:p>
        </w:tc>
        <w:tc>
          <w:tcPr>
            <w:tcW w:w="1249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59EA5E" w14:textId="77777777" w:rsidR="003406A6" w:rsidRPr="00605F05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605F05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CCDC50</w:t>
            </w:r>
          </w:p>
        </w:tc>
        <w:tc>
          <w:tcPr>
            <w:tcW w:w="1146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5580F702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42</w:t>
            </w:r>
          </w:p>
        </w:tc>
        <w:tc>
          <w:tcPr>
            <w:tcW w:w="1153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4F90DFEB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ELMOD3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03EB0C32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69</w:t>
            </w:r>
          </w:p>
        </w:tc>
        <w:tc>
          <w:tcPr>
            <w:tcW w:w="1168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6B3F9B20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HOXA1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022F06FA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96</w:t>
            </w:r>
          </w:p>
        </w:tc>
        <w:tc>
          <w:tcPr>
            <w:tcW w:w="1223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612B4B1B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MYO6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54ED440B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23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2D5846CB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SIX1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2EA0A9B2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50</w:t>
            </w:r>
          </w:p>
        </w:tc>
        <w:tc>
          <w:tcPr>
            <w:tcW w:w="1249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649AE43C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TMPRSS5</w:t>
            </w:r>
          </w:p>
        </w:tc>
      </w:tr>
      <w:tr w:rsidR="003406A6" w:rsidRPr="00726BA4" w14:paraId="1E47FC68" w14:textId="77777777" w:rsidTr="00CC477E">
        <w:trPr>
          <w:trHeight w:val="288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92C4" w14:textId="77777777" w:rsidR="003406A6" w:rsidRPr="00726BA4" w:rsidRDefault="003406A6" w:rsidP="00CC477E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6</w:t>
            </w:r>
          </w:p>
        </w:tc>
        <w:tc>
          <w:tcPr>
            <w:tcW w:w="1249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993974" w14:textId="77777777" w:rsidR="003406A6" w:rsidRPr="00605F05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605F05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CD151</w:t>
            </w:r>
          </w:p>
        </w:tc>
        <w:tc>
          <w:tcPr>
            <w:tcW w:w="1146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5D3DDF38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43</w:t>
            </w:r>
          </w:p>
        </w:tc>
        <w:tc>
          <w:tcPr>
            <w:tcW w:w="1153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29A95D82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EPS8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617508DC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70</w:t>
            </w:r>
          </w:p>
        </w:tc>
        <w:tc>
          <w:tcPr>
            <w:tcW w:w="1168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61E1C872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HSD17B4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2DD3A62A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97</w:t>
            </w:r>
          </w:p>
        </w:tc>
        <w:tc>
          <w:tcPr>
            <w:tcW w:w="1223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2B9A708D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MYO7A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5EDC9C26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24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505F5038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SIX5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73955C31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51</w:t>
            </w:r>
          </w:p>
        </w:tc>
        <w:tc>
          <w:tcPr>
            <w:tcW w:w="1249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43FEBA90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TPRN</w:t>
            </w:r>
          </w:p>
        </w:tc>
      </w:tr>
      <w:tr w:rsidR="003406A6" w:rsidRPr="00726BA4" w14:paraId="0DE09B08" w14:textId="77777777" w:rsidTr="00CC477E">
        <w:trPr>
          <w:trHeight w:val="288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F04E" w14:textId="77777777" w:rsidR="003406A6" w:rsidRPr="00726BA4" w:rsidRDefault="003406A6" w:rsidP="00CC477E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7</w:t>
            </w:r>
          </w:p>
        </w:tc>
        <w:tc>
          <w:tcPr>
            <w:tcW w:w="1249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D1C7F7" w14:textId="77777777" w:rsidR="003406A6" w:rsidRPr="00605F05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605F05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CDC14A</w:t>
            </w:r>
          </w:p>
        </w:tc>
        <w:tc>
          <w:tcPr>
            <w:tcW w:w="1146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7CF10A38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44</w:t>
            </w:r>
          </w:p>
        </w:tc>
        <w:tc>
          <w:tcPr>
            <w:tcW w:w="1153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46220F16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ERCC2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23A9ABDD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71</w:t>
            </w:r>
          </w:p>
        </w:tc>
        <w:tc>
          <w:tcPr>
            <w:tcW w:w="1168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3F331434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IGF1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259ADD58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98</w:t>
            </w:r>
          </w:p>
        </w:tc>
        <w:tc>
          <w:tcPr>
            <w:tcW w:w="1223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412A3343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NARS2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0AFD7752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25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38D7406F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SLC17A8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34CFAC48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52</w:t>
            </w:r>
          </w:p>
        </w:tc>
        <w:tc>
          <w:tcPr>
            <w:tcW w:w="1249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1E110459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TRIOBP</w:t>
            </w:r>
          </w:p>
        </w:tc>
      </w:tr>
      <w:tr w:rsidR="003406A6" w:rsidRPr="00726BA4" w14:paraId="2628D8A8" w14:textId="77777777" w:rsidTr="00CC477E">
        <w:trPr>
          <w:trHeight w:val="288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4D6E" w14:textId="77777777" w:rsidR="003406A6" w:rsidRPr="00726BA4" w:rsidRDefault="003406A6" w:rsidP="00CC477E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8</w:t>
            </w:r>
          </w:p>
        </w:tc>
        <w:tc>
          <w:tcPr>
            <w:tcW w:w="1249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AF78C2" w14:textId="77777777" w:rsidR="003406A6" w:rsidRPr="00605F05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605F05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CDH23</w:t>
            </w:r>
          </w:p>
        </w:tc>
        <w:tc>
          <w:tcPr>
            <w:tcW w:w="1146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69B897CB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45</w:t>
            </w:r>
          </w:p>
        </w:tc>
        <w:tc>
          <w:tcPr>
            <w:tcW w:w="1153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69A44778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ERCC3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5E56C90B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72</w:t>
            </w:r>
          </w:p>
        </w:tc>
        <w:tc>
          <w:tcPr>
            <w:tcW w:w="1168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426B8DE7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ILDR1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332FA7C4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99</w:t>
            </w:r>
          </w:p>
        </w:tc>
        <w:tc>
          <w:tcPr>
            <w:tcW w:w="1223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4643E3AB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NDP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3581EC51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26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5453A70E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SLC19A2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283CB6CE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53</w:t>
            </w:r>
          </w:p>
        </w:tc>
        <w:tc>
          <w:tcPr>
            <w:tcW w:w="1249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3C3DB3D5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TRMU</w:t>
            </w:r>
          </w:p>
        </w:tc>
      </w:tr>
      <w:tr w:rsidR="003406A6" w:rsidRPr="00726BA4" w14:paraId="78908F57" w14:textId="77777777" w:rsidTr="00CC477E">
        <w:trPr>
          <w:trHeight w:val="288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7C8D" w14:textId="77777777" w:rsidR="003406A6" w:rsidRPr="00726BA4" w:rsidRDefault="003406A6" w:rsidP="00CC477E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9</w:t>
            </w:r>
          </w:p>
        </w:tc>
        <w:tc>
          <w:tcPr>
            <w:tcW w:w="1249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12E6B1" w14:textId="77777777" w:rsidR="003406A6" w:rsidRPr="00605F05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605F05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CEACAM16</w:t>
            </w:r>
          </w:p>
        </w:tc>
        <w:tc>
          <w:tcPr>
            <w:tcW w:w="1146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0A28FA5B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46</w:t>
            </w:r>
          </w:p>
        </w:tc>
        <w:tc>
          <w:tcPr>
            <w:tcW w:w="1153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611937AB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ESPN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1F798752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73</w:t>
            </w:r>
          </w:p>
        </w:tc>
        <w:tc>
          <w:tcPr>
            <w:tcW w:w="1168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1449135B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JAG1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5278573C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00</w:t>
            </w:r>
          </w:p>
        </w:tc>
        <w:tc>
          <w:tcPr>
            <w:tcW w:w="1223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6DB77615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NR2F1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3239E2F0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27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71C3ECD2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SLC22A4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04613A1D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54</w:t>
            </w:r>
          </w:p>
        </w:tc>
        <w:tc>
          <w:tcPr>
            <w:tcW w:w="1249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20FF2DE6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TSPEAR</w:t>
            </w:r>
          </w:p>
        </w:tc>
      </w:tr>
      <w:tr w:rsidR="003406A6" w:rsidRPr="00726BA4" w14:paraId="3B874DBA" w14:textId="77777777" w:rsidTr="00CC477E">
        <w:trPr>
          <w:trHeight w:val="288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050C" w14:textId="77777777" w:rsidR="003406A6" w:rsidRPr="00726BA4" w:rsidRDefault="003406A6" w:rsidP="00CC477E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20</w:t>
            </w:r>
          </w:p>
        </w:tc>
        <w:tc>
          <w:tcPr>
            <w:tcW w:w="1249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4694B8" w14:textId="77777777" w:rsidR="003406A6" w:rsidRPr="00605F05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605F05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CHD7</w:t>
            </w:r>
          </w:p>
        </w:tc>
        <w:tc>
          <w:tcPr>
            <w:tcW w:w="1146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3CC43E3F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47</w:t>
            </w:r>
          </w:p>
        </w:tc>
        <w:tc>
          <w:tcPr>
            <w:tcW w:w="1153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4F94C3D6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ESRRB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1929D77D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74</w:t>
            </w:r>
          </w:p>
        </w:tc>
        <w:tc>
          <w:tcPr>
            <w:tcW w:w="1168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753C9BB7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KARS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312EBC5C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01</w:t>
            </w:r>
          </w:p>
        </w:tc>
        <w:tc>
          <w:tcPr>
            <w:tcW w:w="1223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68FCD914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OTOA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4720D54B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28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51A36FD8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SLC26A4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060683E5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55</w:t>
            </w:r>
          </w:p>
        </w:tc>
        <w:tc>
          <w:tcPr>
            <w:tcW w:w="1249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42FE942D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USH1C</w:t>
            </w:r>
          </w:p>
        </w:tc>
      </w:tr>
      <w:tr w:rsidR="003406A6" w:rsidRPr="00726BA4" w14:paraId="7E5ADB60" w14:textId="77777777" w:rsidTr="00CC477E">
        <w:trPr>
          <w:trHeight w:val="288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A812" w14:textId="77777777" w:rsidR="003406A6" w:rsidRPr="00726BA4" w:rsidRDefault="003406A6" w:rsidP="00CC477E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21</w:t>
            </w:r>
          </w:p>
        </w:tc>
        <w:tc>
          <w:tcPr>
            <w:tcW w:w="1249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E589AB" w14:textId="77777777" w:rsidR="003406A6" w:rsidRPr="00605F05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605F05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CIB2</w:t>
            </w:r>
          </w:p>
        </w:tc>
        <w:tc>
          <w:tcPr>
            <w:tcW w:w="1146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7EDF1166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48</w:t>
            </w:r>
          </w:p>
        </w:tc>
        <w:tc>
          <w:tcPr>
            <w:tcW w:w="1153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4EAB83AB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EYA1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24E71CA7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75</w:t>
            </w:r>
          </w:p>
        </w:tc>
        <w:tc>
          <w:tcPr>
            <w:tcW w:w="1168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5142EADD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KCNE1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0F3902F8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02</w:t>
            </w:r>
          </w:p>
        </w:tc>
        <w:tc>
          <w:tcPr>
            <w:tcW w:w="1223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1933A00A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OTOF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6C8F5F18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29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53401627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SLC26A5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5C9EA883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56</w:t>
            </w:r>
          </w:p>
        </w:tc>
        <w:tc>
          <w:tcPr>
            <w:tcW w:w="1249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4DB39B55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USH1G</w:t>
            </w:r>
          </w:p>
        </w:tc>
      </w:tr>
      <w:tr w:rsidR="003406A6" w:rsidRPr="00726BA4" w14:paraId="7A51A414" w14:textId="77777777" w:rsidTr="00CC477E">
        <w:trPr>
          <w:trHeight w:val="288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E75C" w14:textId="77777777" w:rsidR="003406A6" w:rsidRPr="00726BA4" w:rsidRDefault="003406A6" w:rsidP="00CC477E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22</w:t>
            </w:r>
          </w:p>
        </w:tc>
        <w:tc>
          <w:tcPr>
            <w:tcW w:w="1249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1EAD6F" w14:textId="77777777" w:rsidR="003406A6" w:rsidRPr="00605F05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605F05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CLDN14</w:t>
            </w:r>
          </w:p>
        </w:tc>
        <w:tc>
          <w:tcPr>
            <w:tcW w:w="1146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00F03C4B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49</w:t>
            </w:r>
          </w:p>
        </w:tc>
        <w:tc>
          <w:tcPr>
            <w:tcW w:w="1153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1B45A8DE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EYA4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5A6C1926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76</w:t>
            </w:r>
          </w:p>
        </w:tc>
        <w:tc>
          <w:tcPr>
            <w:tcW w:w="1168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000DBD9C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KCNJ10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2A2FA998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03</w:t>
            </w:r>
          </w:p>
        </w:tc>
        <w:tc>
          <w:tcPr>
            <w:tcW w:w="1223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0189EE3C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OTOG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238535E3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30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487100E2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SLC4A11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323BC504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57</w:t>
            </w:r>
          </w:p>
        </w:tc>
        <w:tc>
          <w:tcPr>
            <w:tcW w:w="1249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3A02039E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USH2A</w:t>
            </w:r>
          </w:p>
        </w:tc>
      </w:tr>
      <w:tr w:rsidR="003406A6" w:rsidRPr="00726BA4" w14:paraId="6C4EDCF7" w14:textId="77777777" w:rsidTr="00CC477E">
        <w:trPr>
          <w:trHeight w:val="288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91BF" w14:textId="77777777" w:rsidR="003406A6" w:rsidRPr="00726BA4" w:rsidRDefault="003406A6" w:rsidP="00CC477E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23</w:t>
            </w:r>
          </w:p>
        </w:tc>
        <w:tc>
          <w:tcPr>
            <w:tcW w:w="1249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B4173D" w14:textId="77777777" w:rsidR="003406A6" w:rsidRPr="00605F05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605F05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CLIC5</w:t>
            </w:r>
          </w:p>
        </w:tc>
        <w:tc>
          <w:tcPr>
            <w:tcW w:w="1146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46EC6A9B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50</w:t>
            </w:r>
          </w:p>
        </w:tc>
        <w:tc>
          <w:tcPr>
            <w:tcW w:w="1153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76C2A86D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FAM65B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24C461EC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77</w:t>
            </w:r>
          </w:p>
        </w:tc>
        <w:tc>
          <w:tcPr>
            <w:tcW w:w="1168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1CED6C2F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KCNQ1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5B5C0B8F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04</w:t>
            </w:r>
          </w:p>
        </w:tc>
        <w:tc>
          <w:tcPr>
            <w:tcW w:w="1223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75344789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OTOGL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71A943C2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31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05996663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SLC52A3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68F98FA5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58</w:t>
            </w:r>
          </w:p>
        </w:tc>
        <w:tc>
          <w:tcPr>
            <w:tcW w:w="1249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4908A92C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WFS1</w:t>
            </w:r>
          </w:p>
        </w:tc>
      </w:tr>
      <w:tr w:rsidR="003406A6" w:rsidRPr="00726BA4" w14:paraId="15CC87A6" w14:textId="77777777" w:rsidTr="00CC477E">
        <w:trPr>
          <w:trHeight w:val="288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E3B9" w14:textId="77777777" w:rsidR="003406A6" w:rsidRPr="00726BA4" w:rsidRDefault="003406A6" w:rsidP="00CC477E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24</w:t>
            </w:r>
          </w:p>
        </w:tc>
        <w:tc>
          <w:tcPr>
            <w:tcW w:w="1249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4FEA93" w14:textId="77777777" w:rsidR="003406A6" w:rsidRPr="00605F05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605F05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CLPP</w:t>
            </w:r>
          </w:p>
        </w:tc>
        <w:tc>
          <w:tcPr>
            <w:tcW w:w="1146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0DE6F65A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51</w:t>
            </w:r>
          </w:p>
        </w:tc>
        <w:tc>
          <w:tcPr>
            <w:tcW w:w="1153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70859237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FGF3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4F4738AC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78</w:t>
            </w:r>
          </w:p>
        </w:tc>
        <w:tc>
          <w:tcPr>
            <w:tcW w:w="1168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7A55FF83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lang w:eastAsia="en-ZA"/>
              </w:rPr>
              <w:t>KCNQ4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50384D69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05</w:t>
            </w:r>
          </w:p>
        </w:tc>
        <w:tc>
          <w:tcPr>
            <w:tcW w:w="1223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1AFE82B3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P2RX2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30E8C06E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32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6C2B06A9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SLITRK6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49AB8545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59</w:t>
            </w:r>
          </w:p>
        </w:tc>
        <w:tc>
          <w:tcPr>
            <w:tcW w:w="1249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542475EA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WHRN</w:t>
            </w:r>
          </w:p>
        </w:tc>
      </w:tr>
      <w:tr w:rsidR="003406A6" w:rsidRPr="00726BA4" w14:paraId="7161A7AD" w14:textId="77777777" w:rsidTr="00CC477E">
        <w:trPr>
          <w:trHeight w:val="288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A586" w14:textId="77777777" w:rsidR="003406A6" w:rsidRPr="00726BA4" w:rsidRDefault="003406A6" w:rsidP="00CC477E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25</w:t>
            </w:r>
          </w:p>
        </w:tc>
        <w:tc>
          <w:tcPr>
            <w:tcW w:w="1249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E6E4B0" w14:textId="77777777" w:rsidR="003406A6" w:rsidRPr="00605F05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605F05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CLRN1</w:t>
            </w:r>
          </w:p>
        </w:tc>
        <w:tc>
          <w:tcPr>
            <w:tcW w:w="1146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4EE01A10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52</w:t>
            </w:r>
          </w:p>
        </w:tc>
        <w:tc>
          <w:tcPr>
            <w:tcW w:w="1153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0654C7C2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FGFR3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7D801F2F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79</w:t>
            </w:r>
          </w:p>
        </w:tc>
        <w:tc>
          <w:tcPr>
            <w:tcW w:w="1168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373959BE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lang w:eastAsia="en-ZA"/>
              </w:rPr>
              <w:t>KIAA1199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2E3497AE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06</w:t>
            </w:r>
          </w:p>
        </w:tc>
        <w:tc>
          <w:tcPr>
            <w:tcW w:w="1223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32ABB6E4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PAX3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00942A04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33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4F1C7F1E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SMPX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</w:tcPr>
          <w:p w14:paraId="13458D6D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</w:p>
        </w:tc>
        <w:tc>
          <w:tcPr>
            <w:tcW w:w="1249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</w:tcPr>
          <w:p w14:paraId="6E4F4046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</w:p>
        </w:tc>
      </w:tr>
      <w:tr w:rsidR="003406A6" w:rsidRPr="00726BA4" w14:paraId="44EE3A08" w14:textId="77777777" w:rsidTr="00CC477E">
        <w:trPr>
          <w:trHeight w:val="288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8791" w14:textId="77777777" w:rsidR="003406A6" w:rsidRPr="00726BA4" w:rsidRDefault="003406A6" w:rsidP="00CC477E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26</w:t>
            </w:r>
          </w:p>
        </w:tc>
        <w:tc>
          <w:tcPr>
            <w:tcW w:w="1249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DF98EB" w14:textId="77777777" w:rsidR="003406A6" w:rsidRPr="00605F05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605F05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COCH</w:t>
            </w:r>
          </w:p>
        </w:tc>
        <w:tc>
          <w:tcPr>
            <w:tcW w:w="1146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63FA6801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53</w:t>
            </w:r>
          </w:p>
        </w:tc>
        <w:tc>
          <w:tcPr>
            <w:tcW w:w="1153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1874D94A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FOXI1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55C0A713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80</w:t>
            </w:r>
          </w:p>
        </w:tc>
        <w:tc>
          <w:tcPr>
            <w:tcW w:w="1168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5AD670C6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LHFPL5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6FB132D8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07</w:t>
            </w:r>
          </w:p>
        </w:tc>
        <w:tc>
          <w:tcPr>
            <w:tcW w:w="1223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7BF87D47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PCDH15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bottom"/>
          </w:tcPr>
          <w:p w14:paraId="06EB13E4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34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  <w:vAlign w:val="center"/>
          </w:tcPr>
          <w:p w14:paraId="0366D87D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SNAI2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</w:tcPr>
          <w:p w14:paraId="1B8BF1E7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</w:p>
        </w:tc>
        <w:tc>
          <w:tcPr>
            <w:tcW w:w="1249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000000"/>
            </w:tcBorders>
          </w:tcPr>
          <w:p w14:paraId="62CBF120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</w:p>
        </w:tc>
      </w:tr>
      <w:tr w:rsidR="003406A6" w:rsidRPr="00726BA4" w14:paraId="5C1C37CE" w14:textId="77777777" w:rsidTr="00CC477E">
        <w:trPr>
          <w:trHeight w:val="288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3523D8" w14:textId="77777777" w:rsidR="003406A6" w:rsidRPr="00726BA4" w:rsidRDefault="003406A6" w:rsidP="00CC477E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27</w:t>
            </w:r>
          </w:p>
        </w:tc>
        <w:tc>
          <w:tcPr>
            <w:tcW w:w="124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ACCE44" w14:textId="77777777" w:rsidR="003406A6" w:rsidRPr="00605F05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605F05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COL11A1</w:t>
            </w:r>
          </w:p>
        </w:tc>
        <w:tc>
          <w:tcPr>
            <w:tcW w:w="11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000000"/>
            </w:tcBorders>
            <w:vAlign w:val="bottom"/>
          </w:tcPr>
          <w:p w14:paraId="3F71D468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54</w:t>
            </w:r>
          </w:p>
        </w:tc>
        <w:tc>
          <w:tcPr>
            <w:tcW w:w="115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000000"/>
            </w:tcBorders>
            <w:vAlign w:val="center"/>
          </w:tcPr>
          <w:p w14:paraId="0CEE7220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GATA3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000000"/>
            </w:tcBorders>
            <w:vAlign w:val="bottom"/>
          </w:tcPr>
          <w:p w14:paraId="329CEF05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81</w:t>
            </w:r>
          </w:p>
        </w:tc>
        <w:tc>
          <w:tcPr>
            <w:tcW w:w="116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000000"/>
            </w:tcBorders>
            <w:vAlign w:val="center"/>
          </w:tcPr>
          <w:p w14:paraId="498A71E6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LHX3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000000"/>
            </w:tcBorders>
            <w:vAlign w:val="bottom"/>
          </w:tcPr>
          <w:p w14:paraId="5F4071A6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08</w:t>
            </w:r>
          </w:p>
        </w:tc>
        <w:tc>
          <w:tcPr>
            <w:tcW w:w="122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000000"/>
            </w:tcBorders>
            <w:vAlign w:val="bottom"/>
          </w:tcPr>
          <w:p w14:paraId="4654D920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PDZD7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000000"/>
            </w:tcBorders>
            <w:vAlign w:val="bottom"/>
          </w:tcPr>
          <w:p w14:paraId="401A8913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  <w:r w:rsidRPr="00726BA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  <w:t>135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000000"/>
            </w:tcBorders>
            <w:vAlign w:val="center"/>
          </w:tcPr>
          <w:p w14:paraId="55097FAF" w14:textId="77777777" w:rsidR="003406A6" w:rsidRPr="00710858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</w:pPr>
            <w:r w:rsidRPr="00710858">
              <w:rPr>
                <w:rFonts w:ascii="Calibri" w:eastAsia="Times New Roman" w:hAnsi="Calibri" w:cs="Calibri"/>
                <w:i/>
                <w:kern w:val="0"/>
                <w:sz w:val="22"/>
                <w:szCs w:val="22"/>
                <w:lang w:eastAsia="en-ZA"/>
              </w:rPr>
              <w:t>SOX10</w:t>
            </w:r>
          </w:p>
        </w:tc>
        <w:tc>
          <w:tcPr>
            <w:tcW w:w="114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000000"/>
            </w:tcBorders>
          </w:tcPr>
          <w:p w14:paraId="687437FC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</w:p>
        </w:tc>
        <w:tc>
          <w:tcPr>
            <w:tcW w:w="124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000000"/>
            </w:tcBorders>
          </w:tcPr>
          <w:p w14:paraId="4D94AF77" w14:textId="77777777" w:rsidR="003406A6" w:rsidRPr="00726BA4" w:rsidRDefault="003406A6" w:rsidP="00CC477E">
            <w:pPr>
              <w:suppressAutoHyphens w:val="0"/>
              <w:spacing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ZA"/>
              </w:rPr>
            </w:pPr>
          </w:p>
        </w:tc>
      </w:tr>
    </w:tbl>
    <w:p w14:paraId="33EB4A0F" w14:textId="77777777" w:rsidR="001621CC" w:rsidRDefault="001621CC"/>
    <w:sectPr w:rsidR="001621CC" w:rsidSect="00271F8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roid Sans Fallback">
    <w:altName w:val="Segoe UI"/>
    <w:panose1 w:val="00000000000000000000"/>
    <w:charset w:val="00"/>
    <w:family w:val="roman"/>
    <w:notTrueType/>
    <w:pitch w:val="default"/>
  </w:font>
  <w:font w:name="font336">
    <w:altName w:val="Times New Roman"/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6A6"/>
    <w:rsid w:val="001621CC"/>
    <w:rsid w:val="00271F8C"/>
    <w:rsid w:val="003406A6"/>
    <w:rsid w:val="00383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CDF591F"/>
  <w15:chartTrackingRefBased/>
  <w15:docId w15:val="{B67E2810-C8CB-41F9-913E-64D9339DD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6A6"/>
    <w:pPr>
      <w:suppressAutoHyphens/>
      <w:spacing w:after="0" w:line="360" w:lineRule="auto"/>
      <w:jc w:val="both"/>
    </w:pPr>
    <w:rPr>
      <w:rFonts w:ascii="Arial" w:eastAsia="Droid Sans Fallback" w:hAnsi="Arial" w:cs="font336"/>
      <w:kern w:val="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9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roise Wonkam</dc:creator>
  <cp:keywords/>
  <dc:description/>
  <cp:lastModifiedBy>Ambroise Wonkam</cp:lastModifiedBy>
  <cp:revision>2</cp:revision>
  <dcterms:created xsi:type="dcterms:W3CDTF">2020-05-28T14:25:00Z</dcterms:created>
  <dcterms:modified xsi:type="dcterms:W3CDTF">2020-05-28T14:26:00Z</dcterms:modified>
</cp:coreProperties>
</file>